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029" w:rsidRDefault="001A2029">
      <w:r>
        <w:t>Appendix:</w:t>
      </w:r>
      <w:r>
        <w:tab/>
        <w:t>Procedure codes used to define cardiac surgery</w:t>
      </w:r>
    </w:p>
    <w:p w:rsidR="001A2029" w:rsidRDefault="001A2029"/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905"/>
        <w:gridCol w:w="6735"/>
        <w:gridCol w:w="825"/>
      </w:tblGrid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CD-9-CM Code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Procedur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1</w:t>
            </w:r>
          </w:p>
        </w:tc>
        <w:tc>
          <w:tcPr>
            <w:tcW w:w="6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Open heart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valvuloplasty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without replacemen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11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Open heart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valvuloplasty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of aortic valve without replacemen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1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Open heart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valvuloplasty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of mitral valve without replacemen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14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Open heart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valvuloplasty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of tricuspid valve without replacemen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21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n and other replacement of aortic valve with tissue graf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2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n and other replacement of aortic valv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2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n and other replacement of mitral valve with tissue graf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24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n and other replacement of mitral valv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26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n and other replacement of pulmonary valv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27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n and other replacement of tricuspid valve with tissue graf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28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n and other replacement of tricuspid valv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perations on structures adjacent to heart valves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3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Operations on chordae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tendineae</w:t>
            </w:r>
            <w:proofErr w:type="spellEnd"/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3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Annuloplasty</w:t>
            </w:r>
            <w:proofErr w:type="spellEnd"/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4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Creation of septal defect in hear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51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atrial septal defect with prosthesis, open techniqu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5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atrial septal defect with prosthesis, closed techniqu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5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ventricular septal defect with prosthesis, open techniqu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55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ventricular septal defect with prosthesis, closed technique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61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atrial septal defect with tissue graf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6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ventricular septal defect with tissue graf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6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Repair of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endocardial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cushion defect with tissue graf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71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and unspecified repair of atrial septal defec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7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and unspecified repair of ventricular septal defec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81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Total repair of tetralogy of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fallot</w:t>
            </w:r>
            <w:proofErr w:type="spellEnd"/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8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Total repair of total anomalous pulmonary venous connection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8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Total repair of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truncus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arteriosus</w:t>
            </w:r>
            <w:proofErr w:type="spellEnd"/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9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operations on valves and septa of hear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9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Creation of conduit between right ventricle and pulmonary artery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9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Creation of conduit between left ventricle and aorta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94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Creation of conduit between atrium and pulmonary artery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96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Percutaneous balloon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valvuloplasty</w:t>
            </w:r>
            <w:proofErr w:type="spellEnd"/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5.99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operations on valves of heart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11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Aorto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>)coronary bypass of one coronary artery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12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Aorto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>)coronary bypass of two coronary arteries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13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Aorto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>)coronary bypass of three coronary arteries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14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Aorto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>)coronary bypass of four or more coronary arteries</w:t>
            </w:r>
          </w:p>
        </w:tc>
      </w:tr>
      <w:tr w:rsidR="001A2029" w:rsidRPr="001A2029" w:rsidTr="001A2029">
        <w:trPr>
          <w:gridAfter w:val="1"/>
          <w:wAfter w:w="825" w:type="dxa"/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15</w:t>
            </w:r>
          </w:p>
        </w:tc>
        <w:tc>
          <w:tcPr>
            <w:tcW w:w="6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Single internal mammary-coronary artery bypas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2029" w:rsidRPr="001A2029" w:rsidRDefault="001A2029" w:rsidP="00D73C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lastRenderedPageBreak/>
              <w:t>ICD-9-CM Code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2029" w:rsidRPr="001A2029" w:rsidRDefault="001A2029" w:rsidP="00D73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Procedure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16</w:t>
            </w:r>
          </w:p>
        </w:tc>
        <w:tc>
          <w:tcPr>
            <w:tcW w:w="7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Double internal mammary-coronary artery bypas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3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Open chest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transmyocardial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revascularization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32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Other </w:t>
            </w: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transmyocardial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 xml:space="preserve"> revascularization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9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aneurysm of coronary vessel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6.99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operations on vessels of heart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ncision of heart, not otherwise specified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1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Cardiotomy</w:t>
            </w:r>
            <w:proofErr w:type="spellEnd"/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12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Pericardiotomy</w:t>
            </w:r>
            <w:proofErr w:type="spellEnd"/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2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Biopsy of pericardium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2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Biopsy of heart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3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Pericardiectomy</w:t>
            </w:r>
            <w:proofErr w:type="spellEnd"/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32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Excision of aneurysm of heart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33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Excision or destruction of other lesion or tissue of heart, open approach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3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Excision or destruction of other lesion or tissue of heart, other approach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49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repair of heart and pericardium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5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Heart transplantation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6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mplant of pulsation balloon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62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nsertion of temporary non-implantable extracorporeal circulatory assist device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63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pair of heart assist system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6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moval of external heart assist system(s) or device(s)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6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mplant of single ventricular (extracorporeal) external heart assist system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66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nsertion of implantable heart assist system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7.68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nsertion of percutaneous external heart assist device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0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ncision of vessel, aorta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0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ncision of vessel, other thoracic vessel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1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Endarterectomy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>, aorta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1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Endarterectomy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>, other thoracic vessel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3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section of vessel with anastomosis, aorta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3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section of vessel with anastomosis, other thoracic vessel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4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section of vessel with replacement, aorta, abdominal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4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section of vessel with replacement, thoracic vessel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6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excision of vessels, aorta, abdominal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8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surgical occlusion of vessels, aorta, abdominal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8.8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Other surgical occlusion of vessels, thoracic vessel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9</w:t>
            </w:r>
            <w:r w:rsidR="00981C70">
              <w:rPr>
                <w:rFonts w:ascii="Calibri" w:eastAsia="Times New Roman" w:hAnsi="Calibri" w:cs="Times New Roman"/>
                <w:color w:val="000000"/>
              </w:rPr>
              <w:t>.0</w:t>
            </w:r>
            <w:bookmarkStart w:id="0" w:name="_GoBack"/>
            <w:bookmarkEnd w:id="0"/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Systemic to pulmonary artery shunt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9.21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2029">
              <w:rPr>
                <w:rFonts w:ascii="Calibri" w:eastAsia="Times New Roman" w:hAnsi="Calibri" w:cs="Times New Roman"/>
                <w:color w:val="000000"/>
              </w:rPr>
              <w:t>Caval</w:t>
            </w:r>
            <w:proofErr w:type="spellEnd"/>
            <w:r w:rsidRPr="001A2029">
              <w:rPr>
                <w:rFonts w:ascii="Calibri" w:eastAsia="Times New Roman" w:hAnsi="Calibri" w:cs="Times New Roman"/>
                <w:color w:val="000000"/>
              </w:rPr>
              <w:t>-pulmonary artery anastomosi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9.22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Aorta-subclavian-carotid bypass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9.5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Re-entry operation (aorta)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9.64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Intraoperative cardiac pacemaker</w:t>
            </w:r>
          </w:p>
        </w:tc>
      </w:tr>
      <w:tr w:rsidR="001A2029" w:rsidRPr="001A2029" w:rsidTr="001A2029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39.65</w:t>
            </w:r>
          </w:p>
        </w:tc>
        <w:tc>
          <w:tcPr>
            <w:tcW w:w="7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029" w:rsidRPr="001A2029" w:rsidRDefault="001A2029" w:rsidP="001A2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29">
              <w:rPr>
                <w:rFonts w:ascii="Calibri" w:eastAsia="Times New Roman" w:hAnsi="Calibri" w:cs="Times New Roman"/>
                <w:color w:val="000000"/>
              </w:rPr>
              <w:t>Extracorporeal membrane oxygenation</w:t>
            </w:r>
          </w:p>
        </w:tc>
      </w:tr>
    </w:tbl>
    <w:p w:rsidR="0011319D" w:rsidRDefault="0011319D"/>
    <w:sectPr w:rsidR="00113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29"/>
    <w:rsid w:val="0011319D"/>
    <w:rsid w:val="001A2029"/>
    <w:rsid w:val="0098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7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9</Words>
  <Characters>3586</Characters>
  <Application>Microsoft Office Word</Application>
  <DocSecurity>0</DocSecurity>
  <Lines>29</Lines>
  <Paragraphs>8</Paragraphs>
  <ScaleCrop>false</ScaleCrop>
  <Company>Johns Hopkins</Company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te</dc:creator>
  <cp:lastModifiedBy>delete</cp:lastModifiedBy>
  <cp:revision>2</cp:revision>
  <dcterms:created xsi:type="dcterms:W3CDTF">2014-01-21T20:19:00Z</dcterms:created>
  <dcterms:modified xsi:type="dcterms:W3CDTF">2014-01-21T20:22:00Z</dcterms:modified>
</cp:coreProperties>
</file>